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6A7" w:rsidRPr="001E6298" w:rsidRDefault="007426A7" w:rsidP="001E6298">
      <w:pPr>
        <w:jc w:val="center"/>
        <w:rPr>
          <w:rFonts w:cs="Times New Roman"/>
          <w:sz w:val="20"/>
          <w:szCs w:val="20"/>
        </w:rPr>
      </w:pPr>
      <w:bookmarkStart w:id="0" w:name="_GoBack"/>
      <w:bookmarkEnd w:id="0"/>
      <w:r w:rsidRPr="001E6298">
        <w:rPr>
          <w:rFonts w:cs="Times New Roman"/>
          <w:sz w:val="20"/>
          <w:szCs w:val="20"/>
        </w:rPr>
        <w:t xml:space="preserve">Table </w:t>
      </w:r>
      <w:r w:rsidR="006517F7" w:rsidRPr="001E6298">
        <w:rPr>
          <w:rFonts w:cs="Times New Roman"/>
          <w:sz w:val="20"/>
          <w:szCs w:val="20"/>
        </w:rPr>
        <w:t>S1</w:t>
      </w:r>
      <w:r w:rsidRPr="001E6298">
        <w:rPr>
          <w:rFonts w:cs="Times New Roman"/>
          <w:sz w:val="20"/>
          <w:szCs w:val="20"/>
        </w:rPr>
        <w:t xml:space="preserve"> Information on 37 therapeutic </w:t>
      </w:r>
      <w:r w:rsidR="00CE385C" w:rsidRPr="001E6298">
        <w:rPr>
          <w:rFonts w:cs="Times New Roman"/>
          <w:sz w:val="20"/>
          <w:szCs w:val="20"/>
        </w:rPr>
        <w:t>targets</w:t>
      </w:r>
      <w:r w:rsidRPr="001E6298">
        <w:rPr>
          <w:rFonts w:cs="Times New Roman"/>
          <w:sz w:val="20"/>
          <w:szCs w:val="20"/>
        </w:rPr>
        <w:t xml:space="preserve"> in </w:t>
      </w:r>
      <w:r w:rsidR="00CE385C" w:rsidRPr="001E6298">
        <w:rPr>
          <w:rFonts w:cs="Times New Roman"/>
          <w:sz w:val="20"/>
          <w:szCs w:val="20"/>
        </w:rPr>
        <w:t xml:space="preserve">MFXD </w:t>
      </w:r>
      <w:r w:rsidR="001E6298">
        <w:rPr>
          <w:rFonts w:cs="Times New Roman"/>
          <w:sz w:val="20"/>
          <w:szCs w:val="20"/>
        </w:rPr>
        <w:t>acting directly on A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1110"/>
        <w:gridCol w:w="5272"/>
        <w:gridCol w:w="1354"/>
      </w:tblGrid>
      <w:tr w:rsidR="0056388E" w:rsidRPr="001E6298" w:rsidTr="00E06A41">
        <w:tc>
          <w:tcPr>
            <w:tcW w:w="570" w:type="dxa"/>
            <w:tcBorders>
              <w:bottom w:val="single" w:sz="4" w:space="0" w:color="auto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No.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Entry</w:t>
            </w:r>
          </w:p>
        </w:tc>
        <w:tc>
          <w:tcPr>
            <w:tcW w:w="5373" w:type="dxa"/>
            <w:tcBorders>
              <w:bottom w:val="single" w:sz="4" w:space="0" w:color="auto"/>
            </w:tcBorders>
          </w:tcPr>
          <w:p w:rsidR="0056388E" w:rsidRPr="001E6298" w:rsidRDefault="00004973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 w:hint="eastAsia"/>
                <w:szCs w:val="21"/>
              </w:rPr>
              <w:t>Protein</w:t>
            </w:r>
            <w:r w:rsidRPr="001E6298">
              <w:rPr>
                <w:rFonts w:cs="Times New Roman"/>
                <w:szCs w:val="21"/>
              </w:rPr>
              <w:t xml:space="preserve"> names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Gene name</w:t>
            </w:r>
            <w:r w:rsidR="00004973" w:rsidRPr="001E6298">
              <w:rPr>
                <w:rFonts w:cs="Times New Roman"/>
                <w:szCs w:val="21"/>
              </w:rPr>
              <w:t>s</w:t>
            </w:r>
          </w:p>
        </w:tc>
      </w:tr>
      <w:tr w:rsidR="0056388E" w:rsidRPr="001E6298" w:rsidTr="00E06A41">
        <w:tc>
          <w:tcPr>
            <w:tcW w:w="570" w:type="dxa"/>
            <w:tcBorders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</w:t>
            </w:r>
          </w:p>
        </w:tc>
        <w:tc>
          <w:tcPr>
            <w:tcW w:w="998" w:type="dxa"/>
            <w:tcBorders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23219</w:t>
            </w:r>
          </w:p>
        </w:tc>
        <w:tc>
          <w:tcPr>
            <w:tcW w:w="5373" w:type="dxa"/>
            <w:tcBorders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rostaglandin G/H synthase 1</w:t>
            </w:r>
          </w:p>
        </w:tc>
        <w:tc>
          <w:tcPr>
            <w:tcW w:w="1355" w:type="dxa"/>
            <w:tcBorders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PTGS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35354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rostaglandin G/H synthase 2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PTGS2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640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rogesterone recepto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PGR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48736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hosphatidylinositol 4,5-bisphosphate 3-kinase catalytic subunit gamma isoform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PIK3CG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5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20309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Muscarinic acetylcholine receptor M3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CHRM3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11229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Muscarinic acetylcholine receptor M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CHRM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8588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Beta-1 adrenergic recepto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ADRB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18825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Alpha-2C adrenergic recepto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ADRA2C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23975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Sodium-dependent noradrenaline transporte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SLC6A2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Q01959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Sodium-dependent dopamine transporte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SLC6A3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27487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Sodium-dependent dopamine transporte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DPP4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8172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Muscarinic acetylcholine receptor M2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CHRM2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31645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Sodium-dependent serotonin transporte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SLC6A4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8684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Sodium-dependent serotonin transporte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CYP3A4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5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9917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Arachidonate 5-lipoxygenase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ALOX5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Q8NER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Transient receptor potential cation channel subfamily V member 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TRPV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2768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Serum albumin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ALB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60709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Actin, cytoplasmic 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ACTB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1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512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lasminogen activator inhibitor 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SERPINE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8183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lasminogen activator inhibitor 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ABCB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2173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Thromboxane A2 recepto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TBXA2R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O75475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E6D36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C4 and SFRS1-interacting protein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PSIP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4278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A3CFF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Sex hormone-binding globulin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SHBG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8912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A3CFF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Muscarinic acetylcholine receptor M5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CHRM5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5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1375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A3CFF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Muscarinic acetylcholine receptor M5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TNF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7477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A3CFF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Trypsin-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PRSS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7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3723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A3CFF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eroxisome proliferator-activated receptor gamma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PPARG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8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28845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A3CFF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Corticosteroid 11-beta-dehydrogenase isozyme 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HSD11B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29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1282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5A3CFF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Angiotensin-converting enzyme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ACE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30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8238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44937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Heat shock protein HSP 90-beta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HSP90AB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31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80365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44937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Corticosteroid 11-beta-dehydrogenase isozyme 2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HSD11B2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32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4150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44937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Glucocorticoid recepto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NR3C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3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08235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44937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Mineralocorticoid recepto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NR3C2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34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35869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44937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Aryl hydrocarbon receptor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AHR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35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Q9Y6L6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44937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Solute carrier organic anion transporter family member 1B1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SLCO1B1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36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49841</w:t>
            </w:r>
          </w:p>
        </w:tc>
        <w:tc>
          <w:tcPr>
            <w:tcW w:w="5373" w:type="dxa"/>
            <w:tcBorders>
              <w:top w:val="nil"/>
              <w:bottom w:val="nil"/>
            </w:tcBorders>
          </w:tcPr>
          <w:p w:rsidR="0056388E" w:rsidRPr="001E6298" w:rsidRDefault="00C44937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Glycogen synthase kinase-3 beta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GSK3B</w:t>
            </w:r>
          </w:p>
        </w:tc>
      </w:tr>
      <w:tr w:rsidR="0056388E" w:rsidRPr="001E6298" w:rsidTr="00E06A41">
        <w:tc>
          <w:tcPr>
            <w:tcW w:w="570" w:type="dxa"/>
            <w:tcBorders>
              <w:top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37</w:t>
            </w:r>
          </w:p>
        </w:tc>
        <w:tc>
          <w:tcPr>
            <w:tcW w:w="998" w:type="dxa"/>
            <w:tcBorders>
              <w:top w:val="nil"/>
            </w:tcBorders>
          </w:tcPr>
          <w:p w:rsidR="0056388E" w:rsidRPr="001E6298" w:rsidRDefault="0056388E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P22301</w:t>
            </w:r>
          </w:p>
        </w:tc>
        <w:tc>
          <w:tcPr>
            <w:tcW w:w="5373" w:type="dxa"/>
            <w:tcBorders>
              <w:top w:val="nil"/>
            </w:tcBorders>
          </w:tcPr>
          <w:p w:rsidR="0056388E" w:rsidRPr="001E6298" w:rsidRDefault="00C44937" w:rsidP="0056388E">
            <w:pPr>
              <w:rPr>
                <w:rFonts w:cs="Times New Roman"/>
                <w:szCs w:val="21"/>
              </w:rPr>
            </w:pPr>
            <w:r w:rsidRPr="001E6298">
              <w:rPr>
                <w:rFonts w:cs="Times New Roman"/>
                <w:szCs w:val="21"/>
              </w:rPr>
              <w:t>Interleukin-10</w:t>
            </w:r>
          </w:p>
        </w:tc>
        <w:tc>
          <w:tcPr>
            <w:tcW w:w="1355" w:type="dxa"/>
            <w:tcBorders>
              <w:top w:val="nil"/>
            </w:tcBorders>
          </w:tcPr>
          <w:p w:rsidR="0056388E" w:rsidRPr="001E6298" w:rsidRDefault="0056388E" w:rsidP="0056388E">
            <w:pPr>
              <w:rPr>
                <w:rFonts w:cs="Times New Roman"/>
                <w:i/>
                <w:szCs w:val="21"/>
              </w:rPr>
            </w:pPr>
            <w:r w:rsidRPr="001E6298">
              <w:rPr>
                <w:rFonts w:cs="Times New Roman"/>
                <w:i/>
                <w:szCs w:val="21"/>
              </w:rPr>
              <w:t>IL-10</w:t>
            </w:r>
          </w:p>
        </w:tc>
      </w:tr>
    </w:tbl>
    <w:p w:rsidR="0056388E" w:rsidRPr="005F64C9" w:rsidRDefault="0056388E" w:rsidP="0056388E">
      <w:pPr>
        <w:rPr>
          <w:rFonts w:ascii="Arial" w:hAnsi="Arial"/>
          <w:sz w:val="22"/>
        </w:rPr>
      </w:pPr>
    </w:p>
    <w:sectPr w:rsidR="0056388E" w:rsidRPr="005F64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3CE" w:rsidRDefault="006E23CE" w:rsidP="008D20F3">
      <w:r>
        <w:separator/>
      </w:r>
    </w:p>
  </w:endnote>
  <w:endnote w:type="continuationSeparator" w:id="0">
    <w:p w:rsidR="006E23CE" w:rsidRDefault="006E23CE" w:rsidP="008D2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3CE" w:rsidRDefault="006E23CE" w:rsidP="008D20F3">
      <w:r>
        <w:separator/>
      </w:r>
    </w:p>
  </w:footnote>
  <w:footnote w:type="continuationSeparator" w:id="0">
    <w:p w:rsidR="006E23CE" w:rsidRDefault="006E23CE" w:rsidP="008D20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23F"/>
    <w:rsid w:val="00000FF8"/>
    <w:rsid w:val="00003166"/>
    <w:rsid w:val="00004973"/>
    <w:rsid w:val="0001737F"/>
    <w:rsid w:val="000977A8"/>
    <w:rsid w:val="000C5471"/>
    <w:rsid w:val="00135EF3"/>
    <w:rsid w:val="0013623F"/>
    <w:rsid w:val="001471B3"/>
    <w:rsid w:val="00180DE1"/>
    <w:rsid w:val="001E0FD7"/>
    <w:rsid w:val="001E6298"/>
    <w:rsid w:val="001E74BC"/>
    <w:rsid w:val="001F1143"/>
    <w:rsid w:val="00225E08"/>
    <w:rsid w:val="0029542C"/>
    <w:rsid w:val="002A1BD5"/>
    <w:rsid w:val="002E5C6D"/>
    <w:rsid w:val="002F2FD3"/>
    <w:rsid w:val="00313E6C"/>
    <w:rsid w:val="003205E8"/>
    <w:rsid w:val="003B73EC"/>
    <w:rsid w:val="003C17FD"/>
    <w:rsid w:val="003C3BF3"/>
    <w:rsid w:val="003D6FC8"/>
    <w:rsid w:val="00433EC5"/>
    <w:rsid w:val="004360F1"/>
    <w:rsid w:val="00446FEF"/>
    <w:rsid w:val="004A7495"/>
    <w:rsid w:val="004B5A97"/>
    <w:rsid w:val="00520651"/>
    <w:rsid w:val="0056388E"/>
    <w:rsid w:val="0056532F"/>
    <w:rsid w:val="005933A7"/>
    <w:rsid w:val="005A3CFF"/>
    <w:rsid w:val="005F64C9"/>
    <w:rsid w:val="006454AE"/>
    <w:rsid w:val="006517F7"/>
    <w:rsid w:val="006A02A5"/>
    <w:rsid w:val="006B1B0E"/>
    <w:rsid w:val="006E23CE"/>
    <w:rsid w:val="007426A7"/>
    <w:rsid w:val="007532C5"/>
    <w:rsid w:val="007872EE"/>
    <w:rsid w:val="007E6268"/>
    <w:rsid w:val="0081308E"/>
    <w:rsid w:val="00816943"/>
    <w:rsid w:val="0084116B"/>
    <w:rsid w:val="00861D79"/>
    <w:rsid w:val="00864AB0"/>
    <w:rsid w:val="008C1805"/>
    <w:rsid w:val="008D20F3"/>
    <w:rsid w:val="00903D2F"/>
    <w:rsid w:val="0092221D"/>
    <w:rsid w:val="009458D3"/>
    <w:rsid w:val="00962DAC"/>
    <w:rsid w:val="00970A91"/>
    <w:rsid w:val="00991672"/>
    <w:rsid w:val="00994A9A"/>
    <w:rsid w:val="009A29A2"/>
    <w:rsid w:val="009B0FEA"/>
    <w:rsid w:val="009C173E"/>
    <w:rsid w:val="009E46D1"/>
    <w:rsid w:val="009F099B"/>
    <w:rsid w:val="00A231DC"/>
    <w:rsid w:val="00A346B2"/>
    <w:rsid w:val="00A72460"/>
    <w:rsid w:val="00AA6B47"/>
    <w:rsid w:val="00AF1327"/>
    <w:rsid w:val="00B676F8"/>
    <w:rsid w:val="00BE6FF2"/>
    <w:rsid w:val="00BF3B6A"/>
    <w:rsid w:val="00C11F50"/>
    <w:rsid w:val="00C44937"/>
    <w:rsid w:val="00C63509"/>
    <w:rsid w:val="00C64E4F"/>
    <w:rsid w:val="00C66F4D"/>
    <w:rsid w:val="00C80C9B"/>
    <w:rsid w:val="00CB4668"/>
    <w:rsid w:val="00CC08C8"/>
    <w:rsid w:val="00CC2E16"/>
    <w:rsid w:val="00CE385C"/>
    <w:rsid w:val="00CE6D36"/>
    <w:rsid w:val="00CF5F92"/>
    <w:rsid w:val="00D03061"/>
    <w:rsid w:val="00D070A2"/>
    <w:rsid w:val="00D129D1"/>
    <w:rsid w:val="00D65EF4"/>
    <w:rsid w:val="00DB68A8"/>
    <w:rsid w:val="00DD7677"/>
    <w:rsid w:val="00DF43FC"/>
    <w:rsid w:val="00E06A41"/>
    <w:rsid w:val="00E4759A"/>
    <w:rsid w:val="00EC0F1E"/>
    <w:rsid w:val="00F03963"/>
    <w:rsid w:val="00F35C94"/>
    <w:rsid w:val="00F41094"/>
    <w:rsid w:val="00F519C8"/>
    <w:rsid w:val="00F7422A"/>
    <w:rsid w:val="00F83377"/>
    <w:rsid w:val="00FB07F1"/>
    <w:rsid w:val="00FB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2E794E-86A6-405D-9C68-7D0310815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62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6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D20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D20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D20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D20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2B4DA-F969-41D0-97FC-0164832BE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11</cp:revision>
  <dcterms:created xsi:type="dcterms:W3CDTF">2020-01-12T01:35:00Z</dcterms:created>
  <dcterms:modified xsi:type="dcterms:W3CDTF">2020-04-26T12:35:00Z</dcterms:modified>
</cp:coreProperties>
</file>